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D1175" w14:textId="22E9FADA" w:rsidR="00902858" w:rsidRPr="00902858" w:rsidRDefault="00902858" w:rsidP="00902858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902858">
        <w:rPr>
          <w:rFonts w:cstheme="minorHAnsi"/>
          <w:b/>
          <w:bCs/>
          <w:sz w:val="24"/>
          <w:szCs w:val="24"/>
        </w:rPr>
        <w:t>Appendix A. Pre-Implementation Interview Guide</w:t>
      </w:r>
    </w:p>
    <w:p w14:paraId="5683FCD3" w14:textId="11AE5FC7" w:rsidR="00B308CF" w:rsidRPr="00902858" w:rsidRDefault="0071154F" w:rsidP="0072356D">
      <w:p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The objective of this quality improvement initiative is to </w:t>
      </w:r>
      <w:r w:rsidR="005760F3" w:rsidRPr="00902858">
        <w:rPr>
          <w:rFonts w:cstheme="minorHAnsi"/>
        </w:rPr>
        <w:t xml:space="preserve">prevent opioid-related overdoses by </w:t>
      </w:r>
      <w:r w:rsidRPr="00902858">
        <w:rPr>
          <w:rFonts w:cstheme="minorHAnsi"/>
        </w:rPr>
        <w:t>increas</w:t>
      </w:r>
      <w:r w:rsidR="005760F3" w:rsidRPr="00902858">
        <w:rPr>
          <w:rFonts w:cstheme="minorHAnsi"/>
        </w:rPr>
        <w:t>ing</w:t>
      </w:r>
      <w:r w:rsidRPr="00902858">
        <w:rPr>
          <w:rFonts w:cstheme="minorHAnsi"/>
        </w:rPr>
        <w:t xml:space="preserve"> Veterans’ access to opioid overdose education and naloxone (OEND)</w:t>
      </w:r>
      <w:r w:rsidR="005760F3" w:rsidRPr="00902858">
        <w:rPr>
          <w:rFonts w:cstheme="minorHAnsi"/>
        </w:rPr>
        <w:t xml:space="preserve">. Specifically, we want to make sure </w:t>
      </w:r>
      <w:r w:rsidRPr="00902858">
        <w:rPr>
          <w:rFonts w:cstheme="minorHAnsi"/>
        </w:rPr>
        <w:t xml:space="preserve">Veterans </w:t>
      </w:r>
      <w:r w:rsidR="005760F3" w:rsidRPr="00902858">
        <w:rPr>
          <w:rFonts w:cstheme="minorHAnsi"/>
        </w:rPr>
        <w:t>residing in HUD-VASH</w:t>
      </w:r>
      <w:r w:rsidR="00B308CF" w:rsidRPr="00902858">
        <w:rPr>
          <w:rFonts w:cstheme="minorHAnsi"/>
        </w:rPr>
        <w:t xml:space="preserve"> </w:t>
      </w:r>
      <w:r w:rsidR="005760F3" w:rsidRPr="00902858">
        <w:rPr>
          <w:rFonts w:cstheme="minorHAnsi"/>
        </w:rPr>
        <w:t>who have an opioid use disorder or who are taking opioids, receive annual OEND</w:t>
      </w:r>
      <w:r w:rsidRPr="00902858">
        <w:rPr>
          <w:rFonts w:cstheme="minorHAnsi"/>
        </w:rPr>
        <w:t xml:space="preserve">. </w:t>
      </w:r>
      <w:r w:rsidR="00BF5AFB" w:rsidRPr="00902858">
        <w:rPr>
          <w:rFonts w:cstheme="minorHAnsi"/>
        </w:rPr>
        <w:t xml:space="preserve"> </w:t>
      </w:r>
      <w:r w:rsidR="005760F3" w:rsidRPr="00902858">
        <w:rPr>
          <w:rFonts w:cstheme="minorHAnsi"/>
        </w:rPr>
        <w:t>This interview will focus on identifying factors that may impact implementation of OEND at your site.</w:t>
      </w:r>
      <w:r w:rsidR="005444C2" w:rsidRPr="00902858">
        <w:rPr>
          <w:rFonts w:cstheme="minorHAnsi"/>
        </w:rPr>
        <w:t xml:space="preserve"> Are you familiar with OEND?</w:t>
      </w:r>
      <w:r w:rsidR="00BF5AFB" w:rsidRPr="00902858">
        <w:rPr>
          <w:rFonts w:cstheme="minorHAnsi"/>
        </w:rPr>
        <w:t xml:space="preserve"> </w:t>
      </w:r>
    </w:p>
    <w:p w14:paraId="76FAC4FC" w14:textId="77777777" w:rsidR="00B308CF" w:rsidRPr="00902858" w:rsidRDefault="00B308CF" w:rsidP="0072356D">
      <w:pPr>
        <w:spacing w:after="0" w:line="240" w:lineRule="auto"/>
        <w:rPr>
          <w:rFonts w:cstheme="minorHAnsi"/>
        </w:rPr>
      </w:pPr>
    </w:p>
    <w:p w14:paraId="0B786106" w14:textId="77777777" w:rsidR="00FF3840" w:rsidRPr="00902858" w:rsidRDefault="00FF3840" w:rsidP="00FF3840">
      <w:pPr>
        <w:spacing w:after="0" w:line="240" w:lineRule="auto"/>
        <w:rPr>
          <w:rFonts w:cstheme="minorHAnsi"/>
        </w:rPr>
      </w:pPr>
      <w:r w:rsidRPr="00902858">
        <w:rPr>
          <w:rFonts w:cstheme="minorHAnsi"/>
          <w:i/>
          <w:iCs/>
        </w:rPr>
        <w:t>[If they say no, then tell them a bit about it]</w:t>
      </w:r>
      <w:r w:rsidRPr="00902858">
        <w:rPr>
          <w:rFonts w:cstheme="minorHAnsi"/>
        </w:rPr>
        <w:t xml:space="preserve"> [Short blurb about OEND] The VA OEND Program aims to reduce harm and risk of life-threatening opioid-related overdose and deaths among Veterans (</w:t>
      </w:r>
      <w:hyperlink r:id="rId8" w:history="1">
        <w:r w:rsidRPr="00902858">
          <w:rPr>
            <w:rStyle w:val="Hyperlink"/>
            <w:rFonts w:cstheme="minorHAnsi"/>
          </w:rPr>
          <w:t>LINK</w:t>
        </w:r>
      </w:hyperlink>
      <w:r w:rsidRPr="00902858">
        <w:rPr>
          <w:rFonts w:cstheme="minorHAnsi"/>
        </w:rPr>
        <w:t>).</w:t>
      </w:r>
    </w:p>
    <w:p w14:paraId="242EE87E" w14:textId="77777777" w:rsidR="00FF3840" w:rsidRPr="00902858" w:rsidRDefault="00FF3840" w:rsidP="00FF3840">
      <w:pPr>
        <w:numPr>
          <w:ilvl w:val="0"/>
          <w:numId w:val="30"/>
        </w:numPr>
        <w:spacing w:after="0" w:line="240" w:lineRule="auto"/>
        <w:contextualSpacing/>
        <w:rPr>
          <w:rFonts w:eastAsia="Times New Roman" w:cs="Calibri"/>
        </w:rPr>
      </w:pPr>
      <w:r w:rsidRPr="00902858">
        <w:rPr>
          <w:rFonts w:eastAsia="Times New Roman" w:cs="Calibri"/>
        </w:rPr>
        <w:t>Two main components:</w:t>
      </w:r>
    </w:p>
    <w:p w14:paraId="3699DDED" w14:textId="77777777" w:rsidR="00FF3840" w:rsidRPr="00902858" w:rsidRDefault="00FF3840" w:rsidP="00FF3840">
      <w:pPr>
        <w:numPr>
          <w:ilvl w:val="1"/>
          <w:numId w:val="30"/>
        </w:numPr>
        <w:spacing w:after="0" w:line="240" w:lineRule="auto"/>
        <w:contextualSpacing/>
        <w:rPr>
          <w:rFonts w:eastAsia="Times New Roman" w:cs="Calibri"/>
        </w:rPr>
      </w:pPr>
      <w:r w:rsidRPr="00902858">
        <w:rPr>
          <w:rFonts w:eastAsia="Times New Roman" w:cs="Calibri"/>
        </w:rPr>
        <w:t xml:space="preserve">Education and training regarding opioid overdose prevention, recognizing sign of overdose, and overdose rescue response </w:t>
      </w:r>
    </w:p>
    <w:p w14:paraId="47E390C2" w14:textId="77777777" w:rsidR="00FF3840" w:rsidRPr="00902858" w:rsidRDefault="00FF3840" w:rsidP="00FF3840">
      <w:pPr>
        <w:numPr>
          <w:ilvl w:val="2"/>
          <w:numId w:val="30"/>
        </w:numPr>
        <w:spacing w:after="0" w:line="240" w:lineRule="auto"/>
        <w:contextualSpacing/>
        <w:rPr>
          <w:rFonts w:eastAsia="Times New Roman" w:cs="Calibri"/>
        </w:rPr>
      </w:pPr>
      <w:r w:rsidRPr="00902858">
        <w:rPr>
          <w:rFonts w:eastAsia="Times New Roman" w:cs="Calibri"/>
        </w:rPr>
        <w:t>HUD-VASH staff such as social workers will help with educating Veterans</w:t>
      </w:r>
    </w:p>
    <w:p w14:paraId="00353D25" w14:textId="77777777" w:rsidR="00FF3840" w:rsidRPr="00902858" w:rsidRDefault="00FF3840" w:rsidP="00FF3840">
      <w:pPr>
        <w:numPr>
          <w:ilvl w:val="1"/>
          <w:numId w:val="30"/>
        </w:numPr>
        <w:spacing w:after="0" w:line="240" w:lineRule="auto"/>
        <w:contextualSpacing/>
        <w:rPr>
          <w:rFonts w:eastAsia="Times New Roman" w:cs="Calibri"/>
        </w:rPr>
      </w:pPr>
      <w:r w:rsidRPr="00902858">
        <w:rPr>
          <w:rFonts w:eastAsia="Times New Roman" w:cs="Calibri"/>
        </w:rPr>
        <w:t>Distribution of naloxone/Narcan (nasal spray)</w:t>
      </w:r>
    </w:p>
    <w:p w14:paraId="15775FAE" w14:textId="77777777" w:rsidR="00FF3840" w:rsidRPr="00902858" w:rsidRDefault="00FF3840" w:rsidP="00FF3840">
      <w:pPr>
        <w:numPr>
          <w:ilvl w:val="2"/>
          <w:numId w:val="30"/>
        </w:numPr>
        <w:spacing w:after="0" w:line="240" w:lineRule="auto"/>
        <w:contextualSpacing/>
        <w:rPr>
          <w:rFonts w:eastAsia="Times New Roman" w:cs="Calibri"/>
        </w:rPr>
      </w:pPr>
      <w:r w:rsidRPr="00902858">
        <w:rPr>
          <w:rFonts w:eastAsia="Times New Roman" w:cs="Calibri"/>
        </w:rPr>
        <w:t>The HOPE team is working on identifying someone at your site to prescribe the Narcan</w:t>
      </w:r>
    </w:p>
    <w:p w14:paraId="5EC2B0C3" w14:textId="77777777" w:rsidR="00B308CF" w:rsidRPr="00902858" w:rsidRDefault="00B308CF" w:rsidP="0072356D">
      <w:pPr>
        <w:spacing w:after="0" w:line="240" w:lineRule="auto"/>
        <w:rPr>
          <w:rFonts w:cstheme="minorHAnsi"/>
        </w:rPr>
      </w:pPr>
    </w:p>
    <w:p w14:paraId="2FBFAB8B" w14:textId="40793CEE" w:rsidR="00B308CF" w:rsidRPr="00902858" w:rsidRDefault="008C0020" w:rsidP="00293D33">
      <w:p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A</w:t>
      </w:r>
      <w:r w:rsidR="00CD3BB9" w:rsidRPr="00902858">
        <w:rPr>
          <w:rFonts w:cstheme="minorHAnsi"/>
        </w:rPr>
        <w:t xml:space="preserve">re you familiar with naloxone? </w:t>
      </w:r>
      <w:r w:rsidR="00B308CF" w:rsidRPr="00902858">
        <w:rPr>
          <w:rFonts w:cstheme="minorHAnsi"/>
          <w:i/>
          <w:iCs/>
        </w:rPr>
        <w:t xml:space="preserve">[If they say no, then provide brief description] </w:t>
      </w:r>
      <w:r w:rsidR="00B308CF" w:rsidRPr="00902858">
        <w:rPr>
          <w:rFonts w:cstheme="minorHAnsi"/>
        </w:rPr>
        <w:t>Naloxone</w:t>
      </w:r>
      <w:r w:rsidR="006972ED" w:rsidRPr="00902858">
        <w:rPr>
          <w:rFonts w:cstheme="minorHAnsi"/>
        </w:rPr>
        <w:t xml:space="preserve">, commonly known as Narcan, </w:t>
      </w:r>
      <w:r w:rsidR="00B308CF" w:rsidRPr="00902858">
        <w:rPr>
          <w:rFonts w:cstheme="minorHAnsi"/>
        </w:rPr>
        <w:t xml:space="preserve">is a medicine that rapidly reverses an opioid overdose and is usually given as a nasal spray or injection. </w:t>
      </w:r>
    </w:p>
    <w:p w14:paraId="0E828452" w14:textId="77777777" w:rsidR="00930038" w:rsidRPr="00902858" w:rsidRDefault="00930038" w:rsidP="0072356D">
      <w:pPr>
        <w:spacing w:after="0" w:line="240" w:lineRule="auto"/>
        <w:rPr>
          <w:rFonts w:cstheme="minorHAnsi"/>
        </w:rPr>
      </w:pPr>
    </w:p>
    <w:p w14:paraId="2976309F" w14:textId="572FDD98" w:rsidR="00B95BBF" w:rsidRPr="00902858" w:rsidRDefault="0071154F" w:rsidP="0072356D">
      <w:pPr>
        <w:spacing w:after="0" w:line="240" w:lineRule="auto"/>
        <w:rPr>
          <w:rFonts w:cstheme="minorHAnsi"/>
          <w:u w:val="single"/>
        </w:rPr>
      </w:pPr>
      <w:r w:rsidRPr="00902858">
        <w:rPr>
          <w:rFonts w:cstheme="minorHAnsi"/>
          <w:u w:val="single"/>
        </w:rPr>
        <w:t xml:space="preserve">Background </w:t>
      </w:r>
      <w:r w:rsidR="00A61A9F" w:rsidRPr="00902858">
        <w:rPr>
          <w:rFonts w:cstheme="minorHAnsi"/>
          <w:u w:val="single"/>
        </w:rPr>
        <w:t>I</w:t>
      </w:r>
      <w:r w:rsidRPr="00902858">
        <w:rPr>
          <w:rFonts w:cstheme="minorHAnsi"/>
          <w:u w:val="single"/>
        </w:rPr>
        <w:t xml:space="preserve">nformation about </w:t>
      </w:r>
      <w:r w:rsidR="0000001B" w:rsidRPr="00902858">
        <w:rPr>
          <w:rFonts w:cstheme="minorHAnsi"/>
          <w:u w:val="single"/>
        </w:rPr>
        <w:t>Interviewee:</w:t>
      </w:r>
    </w:p>
    <w:p w14:paraId="63FEFDC1" w14:textId="77777777" w:rsidR="0000001B" w:rsidRPr="00902858" w:rsidRDefault="0000001B" w:rsidP="005511FD">
      <w:pPr>
        <w:pStyle w:val="ListParagraph"/>
        <w:numPr>
          <w:ilvl w:val="0"/>
          <w:numId w:val="27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Name</w:t>
      </w:r>
    </w:p>
    <w:p w14:paraId="4859D1A5" w14:textId="77777777" w:rsidR="0000001B" w:rsidRPr="00902858" w:rsidRDefault="0000001B" w:rsidP="005511FD">
      <w:pPr>
        <w:pStyle w:val="ListParagraph"/>
        <w:numPr>
          <w:ilvl w:val="0"/>
          <w:numId w:val="27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Role within VA/organization, length of time in role, length of time in VA/organization</w:t>
      </w:r>
    </w:p>
    <w:p w14:paraId="38CC7C6F" w14:textId="207597BB" w:rsidR="0000001B" w:rsidRPr="00902858" w:rsidRDefault="0000001B" w:rsidP="005511FD">
      <w:pPr>
        <w:pStyle w:val="ListParagraph"/>
        <w:numPr>
          <w:ilvl w:val="0"/>
          <w:numId w:val="27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Educational background/Professional training </w:t>
      </w:r>
    </w:p>
    <w:p w14:paraId="17CE91D5" w14:textId="77777777" w:rsidR="0000001B" w:rsidRPr="00902858" w:rsidRDefault="0000001B" w:rsidP="005511FD">
      <w:pPr>
        <w:pStyle w:val="ListParagraph"/>
        <w:numPr>
          <w:ilvl w:val="0"/>
          <w:numId w:val="27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Other</w:t>
      </w:r>
    </w:p>
    <w:p w14:paraId="6ABD543F" w14:textId="304D1940" w:rsidR="0000001B" w:rsidRPr="00902858" w:rsidRDefault="0000001B" w:rsidP="0072356D">
      <w:pPr>
        <w:spacing w:after="0" w:line="240" w:lineRule="auto"/>
        <w:rPr>
          <w:rFonts w:cstheme="minorHAnsi"/>
        </w:rPr>
      </w:pPr>
    </w:p>
    <w:p w14:paraId="7F1474FF" w14:textId="21A2F6C7" w:rsidR="001F758B" w:rsidRPr="00902858" w:rsidRDefault="00243350" w:rsidP="0072356D">
      <w:pPr>
        <w:spacing w:after="0" w:line="240" w:lineRule="auto"/>
        <w:rPr>
          <w:rFonts w:cstheme="minorHAnsi"/>
          <w:u w:val="single"/>
        </w:rPr>
      </w:pPr>
      <w:r w:rsidRPr="00902858">
        <w:rPr>
          <w:rFonts w:cstheme="minorHAnsi"/>
          <w:u w:val="single"/>
        </w:rPr>
        <w:t>Contextual</w:t>
      </w:r>
      <w:r w:rsidR="001F758B" w:rsidRPr="00902858">
        <w:rPr>
          <w:rFonts w:cstheme="minorHAnsi"/>
          <w:u w:val="single"/>
        </w:rPr>
        <w:t xml:space="preserve"> </w:t>
      </w:r>
      <w:r w:rsidRPr="00902858">
        <w:rPr>
          <w:rFonts w:cstheme="minorHAnsi"/>
          <w:u w:val="single"/>
        </w:rPr>
        <w:t>F</w:t>
      </w:r>
      <w:r w:rsidR="001F758B" w:rsidRPr="00902858">
        <w:rPr>
          <w:rFonts w:cstheme="minorHAnsi"/>
          <w:u w:val="single"/>
        </w:rPr>
        <w:t>actors:</w:t>
      </w:r>
    </w:p>
    <w:p w14:paraId="1A69FC71" w14:textId="1A01C063" w:rsidR="0045032E" w:rsidRPr="00902858" w:rsidRDefault="001F758B" w:rsidP="0045032E">
      <w:p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Before we dive into questions about OEND, I want to first get a </w:t>
      </w:r>
      <w:r w:rsidR="00243350" w:rsidRPr="00902858">
        <w:rPr>
          <w:rFonts w:cstheme="minorHAnsi"/>
        </w:rPr>
        <w:t xml:space="preserve">general </w:t>
      </w:r>
      <w:r w:rsidRPr="00902858">
        <w:rPr>
          <w:rFonts w:cstheme="minorHAnsi"/>
        </w:rPr>
        <w:t>sense of your HUD-VASH site.</w:t>
      </w:r>
    </w:p>
    <w:p w14:paraId="2B6A4F87" w14:textId="699DFFA3" w:rsidR="00243350" w:rsidRPr="00902858" w:rsidRDefault="00243350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Could you give me an estimate of the current patient panel size at your HUD-VASH site? What is your average case load?</w:t>
      </w:r>
    </w:p>
    <w:p w14:paraId="57761E96" w14:textId="693E5863" w:rsidR="008A0916" w:rsidRPr="00902858" w:rsidRDefault="008A0916" w:rsidP="008A0916">
      <w:pPr>
        <w:pStyle w:val="ListParagraph"/>
        <w:numPr>
          <w:ilvl w:val="0"/>
          <w:numId w:val="24"/>
        </w:numPr>
        <w:spacing w:line="252" w:lineRule="auto"/>
      </w:pPr>
      <w:r w:rsidRPr="00902858">
        <w:t>How many Veterans in your case load or patient panel…</w:t>
      </w:r>
    </w:p>
    <w:p w14:paraId="698052E8" w14:textId="77777777" w:rsidR="008A0916" w:rsidRPr="00902858" w:rsidRDefault="008A0916" w:rsidP="008A0916">
      <w:pPr>
        <w:pStyle w:val="ListParagraph"/>
        <w:numPr>
          <w:ilvl w:val="1"/>
          <w:numId w:val="24"/>
        </w:numPr>
        <w:spacing w:line="252" w:lineRule="auto"/>
      </w:pPr>
      <w:r w:rsidRPr="00902858">
        <w:rPr>
          <w:rFonts w:eastAsia="Times New Roman"/>
        </w:rPr>
        <w:t>Have a dx of OUD?</w:t>
      </w:r>
    </w:p>
    <w:p w14:paraId="7AF97621" w14:textId="798FDED3" w:rsidR="008A0916" w:rsidRPr="00902858" w:rsidRDefault="008A0916" w:rsidP="008A0916">
      <w:pPr>
        <w:pStyle w:val="ListParagraph"/>
        <w:numPr>
          <w:ilvl w:val="1"/>
          <w:numId w:val="24"/>
        </w:numPr>
        <w:spacing w:line="252" w:lineRule="auto"/>
      </w:pPr>
      <w:r w:rsidRPr="00902858">
        <w:rPr>
          <w:rFonts w:eastAsia="Times New Roman"/>
        </w:rPr>
        <w:t xml:space="preserve">Are on </w:t>
      </w:r>
      <w:r w:rsidR="00743DEF" w:rsidRPr="00902858">
        <w:rPr>
          <w:rFonts w:eastAsia="Times New Roman"/>
        </w:rPr>
        <w:t>long-term opioid therapy (LTOT)</w:t>
      </w:r>
      <w:r w:rsidRPr="00902858">
        <w:rPr>
          <w:rFonts w:eastAsia="Times New Roman"/>
        </w:rPr>
        <w:t>?</w:t>
      </w:r>
    </w:p>
    <w:p w14:paraId="4F35C6C0" w14:textId="1F643A5E" w:rsidR="008A0916" w:rsidRPr="00902858" w:rsidRDefault="008A0916" w:rsidP="008A0916">
      <w:pPr>
        <w:pStyle w:val="ListParagraph"/>
        <w:numPr>
          <w:ilvl w:val="1"/>
          <w:numId w:val="24"/>
        </w:numPr>
        <w:spacing w:line="252" w:lineRule="auto"/>
      </w:pPr>
      <w:r w:rsidRPr="00902858">
        <w:rPr>
          <w:rFonts w:eastAsia="Times New Roman"/>
        </w:rPr>
        <w:t xml:space="preserve">Have a </w:t>
      </w:r>
      <w:r w:rsidR="00743DEF" w:rsidRPr="00902858">
        <w:rPr>
          <w:rFonts w:eastAsia="Times New Roman"/>
        </w:rPr>
        <w:t>diagnosis of stimulant use disorder?</w:t>
      </w:r>
    </w:p>
    <w:p w14:paraId="6D6504CD" w14:textId="37B64DCB" w:rsidR="008A0916" w:rsidRPr="00902858" w:rsidRDefault="008A0916" w:rsidP="004B247E">
      <w:pPr>
        <w:pStyle w:val="ListParagraph"/>
        <w:numPr>
          <w:ilvl w:val="1"/>
          <w:numId w:val="24"/>
        </w:numPr>
        <w:spacing w:line="252" w:lineRule="auto"/>
      </w:pPr>
      <w:r w:rsidRPr="00902858">
        <w:rPr>
          <w:rFonts w:eastAsia="Times New Roman"/>
        </w:rPr>
        <w:t>[Maybe also] Are at risk for overdose?</w:t>
      </w:r>
    </w:p>
    <w:p w14:paraId="2E823300" w14:textId="19D53BEA" w:rsidR="00B308CF" w:rsidRPr="00902858" w:rsidRDefault="00243350" w:rsidP="001F758B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Do you have</w:t>
      </w:r>
      <w:r w:rsidR="001F758B" w:rsidRPr="00902858">
        <w:rPr>
          <w:rFonts w:cstheme="minorHAnsi"/>
        </w:rPr>
        <w:t xml:space="preserve"> any academic detailers at your HUD-VAS</w:t>
      </w:r>
      <w:r w:rsidR="00DE70D6" w:rsidRPr="00902858">
        <w:rPr>
          <w:rFonts w:cstheme="minorHAnsi"/>
        </w:rPr>
        <w:t>H</w:t>
      </w:r>
      <w:r w:rsidR="001F758B" w:rsidRPr="00902858">
        <w:rPr>
          <w:rFonts w:cstheme="minorHAnsi"/>
        </w:rPr>
        <w:t xml:space="preserve"> site? </w:t>
      </w:r>
    </w:p>
    <w:p w14:paraId="318E0E19" w14:textId="60840D5E" w:rsidR="001F758B" w:rsidRPr="00902858" w:rsidRDefault="00B308CF" w:rsidP="005511FD">
      <w:pPr>
        <w:pStyle w:val="ListParagraph"/>
        <w:numPr>
          <w:ilvl w:val="1"/>
          <w:numId w:val="2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  <w:i/>
          <w:iCs/>
        </w:rPr>
        <w:t>[If yes]</w:t>
      </w:r>
      <w:r w:rsidRPr="00902858">
        <w:rPr>
          <w:rFonts w:cstheme="minorHAnsi"/>
        </w:rPr>
        <w:t xml:space="preserve"> W</w:t>
      </w:r>
      <w:r w:rsidR="00243350" w:rsidRPr="00902858">
        <w:rPr>
          <w:rFonts w:cstheme="minorHAnsi"/>
        </w:rPr>
        <w:t>hat are their roles?</w:t>
      </w:r>
    </w:p>
    <w:p w14:paraId="4501C995" w14:textId="5814D4A3" w:rsidR="000F69C2" w:rsidRPr="00902858" w:rsidRDefault="000F69C2" w:rsidP="000F69C2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Do you have prescribers (e.g., MDs) at your HUD-VASH site who you are working with? What are their roles? </w:t>
      </w:r>
    </w:p>
    <w:p w14:paraId="322E57DE" w14:textId="134FC5FF" w:rsidR="000F69C2" w:rsidRPr="00902858" w:rsidRDefault="000F69C2">
      <w:pPr>
        <w:pStyle w:val="ListParagraph"/>
        <w:numPr>
          <w:ilvl w:val="1"/>
          <w:numId w:val="2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[Example prompts if interviewee is a prescriber] Do you work with other prescribers at your site? What is the process for Narcan prescribing if you are away from work (</w:t>
      </w:r>
      <w:proofErr w:type="gramStart"/>
      <w:r w:rsidRPr="00902858">
        <w:rPr>
          <w:rFonts w:cstheme="minorHAnsi"/>
        </w:rPr>
        <w:t>e.g.</w:t>
      </w:r>
      <w:proofErr w:type="gramEnd"/>
      <w:r w:rsidRPr="00902858">
        <w:rPr>
          <w:rFonts w:cstheme="minorHAnsi"/>
        </w:rPr>
        <w:t xml:space="preserve"> out of office)? </w:t>
      </w:r>
    </w:p>
    <w:p w14:paraId="1654ADE0" w14:textId="56FF3B22" w:rsidR="00243350" w:rsidRPr="00902858" w:rsidRDefault="00243350" w:rsidP="001F758B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Have you or your HUD-VASH site had any previously experience with implementation or quality improvement efforts?</w:t>
      </w:r>
      <w:r w:rsidR="00B308CF" w:rsidRPr="00902858">
        <w:rPr>
          <w:rFonts w:cstheme="minorHAnsi"/>
        </w:rPr>
        <w:t xml:space="preserve"> </w:t>
      </w:r>
    </w:p>
    <w:p w14:paraId="188C6F6F" w14:textId="77CA7335" w:rsidR="00B308CF" w:rsidRPr="00902858" w:rsidRDefault="00B308CF" w:rsidP="005511FD">
      <w:pPr>
        <w:pStyle w:val="ListParagraph"/>
        <w:numPr>
          <w:ilvl w:val="1"/>
          <w:numId w:val="2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  <w:i/>
          <w:iCs/>
        </w:rPr>
        <w:t xml:space="preserve">[If yes] </w:t>
      </w:r>
      <w:r w:rsidRPr="00902858">
        <w:rPr>
          <w:rFonts w:cstheme="minorHAnsi"/>
        </w:rPr>
        <w:t xml:space="preserve">Could you describe these efforts? </w:t>
      </w:r>
    </w:p>
    <w:p w14:paraId="16427F62" w14:textId="77777777" w:rsidR="003A63CB" w:rsidRPr="00902858" w:rsidRDefault="003A63CB" w:rsidP="005511FD">
      <w:pPr>
        <w:spacing w:after="0" w:line="240" w:lineRule="auto"/>
        <w:rPr>
          <w:rFonts w:cstheme="minorHAnsi"/>
        </w:rPr>
      </w:pPr>
    </w:p>
    <w:p w14:paraId="7C55D3BE" w14:textId="243F821E" w:rsidR="0000001B" w:rsidRPr="00902858" w:rsidRDefault="0000001B" w:rsidP="0072356D">
      <w:pPr>
        <w:spacing w:after="0" w:line="240" w:lineRule="auto"/>
        <w:rPr>
          <w:rFonts w:cstheme="minorHAnsi"/>
          <w:u w:val="single"/>
        </w:rPr>
      </w:pPr>
      <w:r w:rsidRPr="00902858">
        <w:rPr>
          <w:rFonts w:cstheme="minorHAnsi"/>
          <w:u w:val="single"/>
        </w:rPr>
        <w:t>Current</w:t>
      </w:r>
      <w:r w:rsidR="00A61A9F" w:rsidRPr="00902858">
        <w:rPr>
          <w:rFonts w:cstheme="minorHAnsi"/>
          <w:u w:val="single"/>
        </w:rPr>
        <w:t xml:space="preserve"> S</w:t>
      </w:r>
      <w:r w:rsidRPr="00902858">
        <w:rPr>
          <w:rFonts w:cstheme="minorHAnsi"/>
          <w:u w:val="single"/>
        </w:rPr>
        <w:t xml:space="preserve">tate: </w:t>
      </w:r>
    </w:p>
    <w:p w14:paraId="4B664BA2" w14:textId="12DE992B" w:rsidR="008C0020" w:rsidRPr="00902858" w:rsidRDefault="008C0020" w:rsidP="0072356D">
      <w:p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First, </w:t>
      </w:r>
      <w:r w:rsidR="005511FD" w:rsidRPr="00902858">
        <w:rPr>
          <w:rFonts w:cstheme="minorHAnsi"/>
        </w:rPr>
        <w:t>I would</w:t>
      </w:r>
      <w:r w:rsidRPr="00902858">
        <w:rPr>
          <w:rFonts w:cstheme="minorHAnsi"/>
        </w:rPr>
        <w:t xml:space="preserve"> like to discuss how things currently work within HUD-VASH at your site.</w:t>
      </w:r>
    </w:p>
    <w:p w14:paraId="2B27071A" w14:textId="77777777" w:rsidR="00200BEC" w:rsidRPr="00902858" w:rsidRDefault="00200BEC" w:rsidP="00200BEC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lastRenderedPageBreak/>
        <w:t xml:space="preserve">What is your current process for identifying patients who may be at risk for overdose?  </w:t>
      </w:r>
    </w:p>
    <w:p w14:paraId="13482A25" w14:textId="77777777" w:rsidR="00200BEC" w:rsidRPr="00902858" w:rsidRDefault="00200BEC" w:rsidP="00200BEC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  <w:i/>
          <w:iCs/>
        </w:rPr>
        <w:t>[Probe]</w:t>
      </w:r>
      <w:r w:rsidRPr="00902858">
        <w:rPr>
          <w:rFonts w:cstheme="minorHAnsi"/>
        </w:rPr>
        <w:t xml:space="preserve"> Do you verify this through medical records?</w:t>
      </w:r>
    </w:p>
    <w:p w14:paraId="5799E9EB" w14:textId="77777777" w:rsidR="005511FD" w:rsidRPr="00902858" w:rsidRDefault="005511FD" w:rsidP="005511FD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How is your HUD-VASH program organized? Do social workers have generalized or compartmentalized roles? </w:t>
      </w:r>
    </w:p>
    <w:p w14:paraId="46AFCBA4" w14:textId="11D16FE9" w:rsidR="005511FD" w:rsidRPr="00902858" w:rsidRDefault="005511FD" w:rsidP="005511FD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  <w:i/>
          <w:iCs/>
        </w:rPr>
        <w:t>[Probe]</w:t>
      </w:r>
      <w:r w:rsidRPr="00902858">
        <w:rPr>
          <w:rFonts w:cstheme="minorHAnsi"/>
        </w:rPr>
        <w:t xml:space="preserve"> Intake, Housing, Long-term case management</w:t>
      </w:r>
    </w:p>
    <w:p w14:paraId="6124224D" w14:textId="247A5EB8" w:rsidR="005511FD" w:rsidRPr="00902858" w:rsidRDefault="005511FD" w:rsidP="005511FD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How does your HUD-VASH program currently help Veterans who are at risk of overdosing on opioids? </w:t>
      </w:r>
    </w:p>
    <w:p w14:paraId="05908739" w14:textId="49CFBB66" w:rsidR="00822EED" w:rsidRPr="00902858" w:rsidRDefault="00822EED" w:rsidP="005511FD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How does your HUD-VASH program currently help Veterans who may have stimulant use disorders?</w:t>
      </w:r>
    </w:p>
    <w:p w14:paraId="3011DA81" w14:textId="5C495C88" w:rsidR="0007083B" w:rsidRPr="00902858" w:rsidRDefault="0007083B" w:rsidP="0072356D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Do you think HUD-VASH should do more to decrease rates of overdose among homeless </w:t>
      </w:r>
      <w:r w:rsidR="009A2BA0" w:rsidRPr="00902858">
        <w:rPr>
          <w:rFonts w:cstheme="minorHAnsi"/>
        </w:rPr>
        <w:t>V</w:t>
      </w:r>
      <w:r w:rsidRPr="00902858">
        <w:rPr>
          <w:rFonts w:cstheme="minorHAnsi"/>
        </w:rPr>
        <w:t xml:space="preserve">eterans, and if so, what? If not, what do you think it is doing well and why? </w:t>
      </w:r>
    </w:p>
    <w:p w14:paraId="09B2D1E5" w14:textId="6EFDBC24" w:rsidR="00ED51E9" w:rsidRPr="00902858" w:rsidRDefault="00ED51E9" w:rsidP="0072356D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Are there agencies other than the VA that help reduce rates of overdose or provide </w:t>
      </w:r>
      <w:r w:rsidR="00583397" w:rsidRPr="00902858">
        <w:rPr>
          <w:rFonts w:cstheme="minorHAnsi"/>
        </w:rPr>
        <w:t>Narcan</w:t>
      </w:r>
      <w:r w:rsidRPr="00902858">
        <w:rPr>
          <w:rFonts w:cstheme="minorHAnsi"/>
        </w:rPr>
        <w:t xml:space="preserve"> among homeless or unstably housed individuals? </w:t>
      </w:r>
      <w:r w:rsidR="007E0722" w:rsidRPr="00902858">
        <w:rPr>
          <w:rFonts w:cstheme="minorHAnsi"/>
        </w:rPr>
        <w:t>How does this process work?</w:t>
      </w:r>
    </w:p>
    <w:p w14:paraId="711B7EFD" w14:textId="681C70A9" w:rsidR="00200FF9" w:rsidRPr="00902858" w:rsidRDefault="00200FF9" w:rsidP="0072356D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Have you observed any of your clients experience a reversal, and if so, how did this impact your views on using </w:t>
      </w:r>
      <w:r w:rsidR="00583397" w:rsidRPr="00902858">
        <w:rPr>
          <w:rFonts w:cstheme="minorHAnsi"/>
        </w:rPr>
        <w:t>Narcan</w:t>
      </w:r>
      <w:r w:rsidRPr="00902858">
        <w:rPr>
          <w:rFonts w:cstheme="minorHAnsi"/>
        </w:rPr>
        <w:t xml:space="preserve"> to prevent overdoses? </w:t>
      </w:r>
    </w:p>
    <w:p w14:paraId="60DA0A62" w14:textId="77777777" w:rsidR="0000001B" w:rsidRPr="00902858" w:rsidRDefault="0000001B" w:rsidP="0072356D">
      <w:pPr>
        <w:spacing w:after="0" w:line="240" w:lineRule="auto"/>
        <w:rPr>
          <w:rFonts w:cstheme="minorHAnsi"/>
        </w:rPr>
      </w:pPr>
    </w:p>
    <w:p w14:paraId="27CD39D4" w14:textId="4A661523" w:rsidR="0000001B" w:rsidRPr="00902858" w:rsidRDefault="0000001B" w:rsidP="0072356D">
      <w:pPr>
        <w:spacing w:after="0" w:line="240" w:lineRule="auto"/>
        <w:rPr>
          <w:rFonts w:cstheme="minorHAnsi"/>
          <w:u w:val="single"/>
        </w:rPr>
      </w:pPr>
      <w:r w:rsidRPr="00902858">
        <w:rPr>
          <w:rFonts w:cstheme="minorHAnsi"/>
          <w:u w:val="single"/>
        </w:rPr>
        <w:t>Input on Intervention Approach and Components</w:t>
      </w:r>
      <w:r w:rsidR="00A61A9F" w:rsidRPr="00902858">
        <w:rPr>
          <w:rFonts w:cstheme="minorHAnsi"/>
          <w:u w:val="single"/>
        </w:rPr>
        <w:t>:</w:t>
      </w:r>
    </w:p>
    <w:p w14:paraId="1FC6C92D" w14:textId="3FC04AF7" w:rsidR="0007083B" w:rsidRPr="00902858" w:rsidRDefault="00BF5AFB" w:rsidP="0072356D">
      <w:p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I’d like to now talk about </w:t>
      </w:r>
      <w:r w:rsidR="005511FD" w:rsidRPr="00902858">
        <w:rPr>
          <w:rFonts w:cstheme="minorHAnsi"/>
        </w:rPr>
        <w:t xml:space="preserve">ways to improve OEND at your site. </w:t>
      </w:r>
    </w:p>
    <w:p w14:paraId="2FA7CCB0" w14:textId="63E1BF01" w:rsidR="005511FD" w:rsidRPr="00902858" w:rsidRDefault="005511FD" w:rsidP="005511F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What are your initial perceptions of the intervention and perceived value to Veterans in HUD-VASH?</w:t>
      </w:r>
    </w:p>
    <w:p w14:paraId="77260FFF" w14:textId="631FE969" w:rsidR="008A0916" w:rsidRPr="00902858" w:rsidRDefault="008A0916" w:rsidP="008A0916">
      <w:pPr>
        <w:pStyle w:val="ListParagraph"/>
        <w:numPr>
          <w:ilvl w:val="0"/>
          <w:numId w:val="2"/>
        </w:numPr>
        <w:spacing w:line="252" w:lineRule="auto"/>
      </w:pPr>
      <w:r w:rsidRPr="00902858">
        <w:t>[Prescriber only] Have you ever prescribed Narcan to a Veteran?</w:t>
      </w:r>
    </w:p>
    <w:p w14:paraId="0A4094A3" w14:textId="77777777" w:rsidR="008A0916" w:rsidRPr="00902858" w:rsidRDefault="008A0916" w:rsidP="008A0916">
      <w:pPr>
        <w:pStyle w:val="ListParagraph"/>
        <w:numPr>
          <w:ilvl w:val="1"/>
          <w:numId w:val="2"/>
        </w:numPr>
        <w:spacing w:line="252" w:lineRule="auto"/>
      </w:pPr>
      <w:r w:rsidRPr="00902858">
        <w:t>If yes</w:t>
      </w:r>
    </w:p>
    <w:p w14:paraId="6A92F360" w14:textId="2505A557" w:rsidR="008A0916" w:rsidRPr="00902858" w:rsidRDefault="008A0916" w:rsidP="008A0916">
      <w:pPr>
        <w:pStyle w:val="ListParagraph"/>
        <w:numPr>
          <w:ilvl w:val="2"/>
          <w:numId w:val="2"/>
        </w:numPr>
        <w:spacing w:line="252" w:lineRule="auto"/>
      </w:pPr>
      <w:r w:rsidRPr="00902858">
        <w:t>Under what circumstances did you prescribe Narcan (probes</w:t>
      </w:r>
      <w:r w:rsidR="00743DEF" w:rsidRPr="00902858">
        <w:t>: Veteran asked for it; clinical indication for opioid use disorder in CPRS; other</w:t>
      </w:r>
      <w:r w:rsidRPr="00902858">
        <w:t xml:space="preserve">)? </w:t>
      </w:r>
    </w:p>
    <w:p w14:paraId="228F92A0" w14:textId="77777777" w:rsidR="008A0916" w:rsidRPr="00902858" w:rsidRDefault="008A0916" w:rsidP="008A0916">
      <w:pPr>
        <w:pStyle w:val="ListParagraph"/>
        <w:numPr>
          <w:ilvl w:val="2"/>
          <w:numId w:val="2"/>
        </w:numPr>
        <w:spacing w:line="252" w:lineRule="auto"/>
      </w:pPr>
      <w:r w:rsidRPr="00902858">
        <w:t>What’s your comfort level delivering OEND?</w:t>
      </w:r>
    </w:p>
    <w:p w14:paraId="78F8DB6A" w14:textId="77777777" w:rsidR="008A0916" w:rsidRPr="00902858" w:rsidRDefault="008A0916" w:rsidP="008A0916">
      <w:pPr>
        <w:pStyle w:val="ListParagraph"/>
        <w:numPr>
          <w:ilvl w:val="1"/>
          <w:numId w:val="2"/>
        </w:numPr>
        <w:spacing w:line="252" w:lineRule="auto"/>
      </w:pPr>
      <w:r w:rsidRPr="00902858">
        <w:t>If no</w:t>
      </w:r>
    </w:p>
    <w:p w14:paraId="666977CE" w14:textId="607ED49E" w:rsidR="008A0916" w:rsidRPr="00902858" w:rsidRDefault="008A0916" w:rsidP="004B247E">
      <w:pPr>
        <w:pStyle w:val="ListParagraph"/>
        <w:numPr>
          <w:ilvl w:val="2"/>
          <w:numId w:val="2"/>
        </w:numPr>
        <w:spacing w:line="252" w:lineRule="auto"/>
      </w:pPr>
      <w:r w:rsidRPr="00902858">
        <w:t>Would you prescribe Narcan? Under what circumstances</w:t>
      </w:r>
      <w:r w:rsidR="00743DEF" w:rsidRPr="00902858">
        <w:t xml:space="preserve"> (probes: Veteran asks for it; clinical indication for opioid use disorder in CPRS; other</w:t>
      </w:r>
      <w:r w:rsidR="00804372" w:rsidRPr="00902858">
        <w:t>)</w:t>
      </w:r>
      <w:r w:rsidRPr="00902858">
        <w:t>?</w:t>
      </w:r>
    </w:p>
    <w:p w14:paraId="7259277C" w14:textId="50C6045D" w:rsidR="005511FD" w:rsidRPr="00902858" w:rsidRDefault="005511FD" w:rsidP="005511F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What changes need to be made for OEND</w:t>
      </w:r>
      <w:r w:rsidR="000F69C2" w:rsidRPr="00902858">
        <w:rPr>
          <w:rFonts w:cstheme="minorHAnsi"/>
        </w:rPr>
        <w:t>/Narcan distribution</w:t>
      </w:r>
      <w:r w:rsidRPr="00902858">
        <w:rPr>
          <w:rFonts w:cstheme="minorHAnsi"/>
        </w:rPr>
        <w:t xml:space="preserve"> </w:t>
      </w:r>
      <w:r w:rsidR="00491988" w:rsidRPr="00902858">
        <w:rPr>
          <w:rFonts w:cstheme="minorHAnsi"/>
        </w:rPr>
        <w:t>[gauge interview</w:t>
      </w:r>
      <w:r w:rsidR="00D21C99" w:rsidRPr="00902858">
        <w:rPr>
          <w:rFonts w:cstheme="minorHAnsi"/>
        </w:rPr>
        <w:t>ee</w:t>
      </w:r>
      <w:r w:rsidR="00491988" w:rsidRPr="00902858">
        <w:rPr>
          <w:rFonts w:cstheme="minorHAnsi"/>
        </w:rPr>
        <w:t>’</w:t>
      </w:r>
      <w:r w:rsidR="00D21C99" w:rsidRPr="00902858">
        <w:rPr>
          <w:rFonts w:cstheme="minorHAnsi"/>
        </w:rPr>
        <w:t>s</w:t>
      </w:r>
      <w:r w:rsidR="00491988" w:rsidRPr="00902858">
        <w:rPr>
          <w:rFonts w:cstheme="minorHAnsi"/>
        </w:rPr>
        <w:t xml:space="preserve"> preferred term] </w:t>
      </w:r>
      <w:r w:rsidRPr="00902858">
        <w:rPr>
          <w:rFonts w:cstheme="minorHAnsi"/>
        </w:rPr>
        <w:t xml:space="preserve">to work within your HUD-VASH program? </w:t>
      </w:r>
    </w:p>
    <w:p w14:paraId="15842E86" w14:textId="77777777" w:rsidR="005511FD" w:rsidRPr="00902858" w:rsidRDefault="005511FD" w:rsidP="005511F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What might get in the way of providing OEND to Veterans in in HUD-VASH?</w:t>
      </w:r>
    </w:p>
    <w:p w14:paraId="2DF7C66E" w14:textId="68653C45" w:rsidR="005511FD" w:rsidRPr="00902858" w:rsidRDefault="005511FD" w:rsidP="005511FD">
      <w:pPr>
        <w:pStyle w:val="ListParagraph"/>
        <w:numPr>
          <w:ilvl w:val="1"/>
          <w:numId w:val="2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What additional resources are needed to address these barriers? </w:t>
      </w:r>
    </w:p>
    <w:p w14:paraId="614CA8A5" w14:textId="31C26866" w:rsidR="005511FD" w:rsidRPr="00902858" w:rsidRDefault="005511FD" w:rsidP="005511F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Which staff members will need to be involved in improving OEND and why? </w:t>
      </w:r>
    </w:p>
    <w:p w14:paraId="4BA23110" w14:textId="77777777" w:rsidR="005511FD" w:rsidRPr="00902858" w:rsidRDefault="005511FD" w:rsidP="005511F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When do you think would be the best time to target Veterans in HUD-VASH with this intervention, and why?</w:t>
      </w:r>
    </w:p>
    <w:p w14:paraId="54EEB1A9" w14:textId="27F62B06" w:rsidR="005511FD" w:rsidRPr="00902858" w:rsidRDefault="005511FD" w:rsidP="005511FD">
      <w:pPr>
        <w:pStyle w:val="ListParagraph"/>
        <w:numPr>
          <w:ilvl w:val="1"/>
          <w:numId w:val="2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  <w:i/>
          <w:iCs/>
        </w:rPr>
        <w:t>[Probe]</w:t>
      </w:r>
      <w:r w:rsidRPr="00902858">
        <w:rPr>
          <w:rFonts w:cstheme="minorHAnsi"/>
        </w:rPr>
        <w:t xml:space="preserve"> Entry into HUD-VASH, or other criteria? </w:t>
      </w:r>
      <w:r w:rsidR="00804372" w:rsidRPr="00902858">
        <w:rPr>
          <w:rFonts w:cstheme="minorHAnsi"/>
        </w:rPr>
        <w:t>E</w:t>
      </w:r>
      <w:r w:rsidRPr="00902858">
        <w:rPr>
          <w:rFonts w:cstheme="minorHAnsi"/>
        </w:rPr>
        <w:t xml:space="preserve">.g., intake, apt move-in? </w:t>
      </w:r>
    </w:p>
    <w:p w14:paraId="2951A5A4" w14:textId="19249A8B" w:rsidR="00DE70D6" w:rsidRPr="00902858" w:rsidRDefault="005511FD" w:rsidP="00DE70D6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Have you ever seen a </w:t>
      </w:r>
      <w:r w:rsidR="00583397" w:rsidRPr="00902858">
        <w:rPr>
          <w:rFonts w:cstheme="minorHAnsi"/>
        </w:rPr>
        <w:t>Narcan</w:t>
      </w:r>
      <w:r w:rsidRPr="00902858">
        <w:rPr>
          <w:rFonts w:cstheme="minorHAnsi"/>
        </w:rPr>
        <w:t xml:space="preserve"> order documented in a medical record? </w:t>
      </w:r>
    </w:p>
    <w:p w14:paraId="79B4B7CC" w14:textId="77777777" w:rsidR="0000001B" w:rsidRPr="00902858" w:rsidRDefault="0000001B" w:rsidP="0072356D">
      <w:pPr>
        <w:spacing w:after="0" w:line="240" w:lineRule="auto"/>
        <w:rPr>
          <w:rFonts w:cstheme="minorHAnsi"/>
        </w:rPr>
      </w:pPr>
    </w:p>
    <w:p w14:paraId="24FC17E1" w14:textId="4945B056" w:rsidR="0000001B" w:rsidRPr="00902858" w:rsidRDefault="0000001B" w:rsidP="0072356D">
      <w:pPr>
        <w:spacing w:after="0" w:line="240" w:lineRule="auto"/>
        <w:rPr>
          <w:rFonts w:cstheme="minorHAnsi"/>
          <w:u w:val="single"/>
        </w:rPr>
      </w:pPr>
      <w:r w:rsidRPr="00902858">
        <w:rPr>
          <w:rFonts w:cstheme="minorHAnsi"/>
          <w:u w:val="single"/>
        </w:rPr>
        <w:t>Outcomes and Evaluation</w:t>
      </w:r>
      <w:r w:rsidR="00A61A9F" w:rsidRPr="00902858">
        <w:rPr>
          <w:rFonts w:cstheme="minorHAnsi"/>
          <w:u w:val="single"/>
        </w:rPr>
        <w:t>:</w:t>
      </w:r>
    </w:p>
    <w:p w14:paraId="762CD57F" w14:textId="7050FBC6" w:rsidR="0000001B" w:rsidRPr="00902858" w:rsidRDefault="0000001B" w:rsidP="0072356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What </w:t>
      </w:r>
      <w:r w:rsidR="00BF5AFB" w:rsidRPr="00902858">
        <w:rPr>
          <w:rFonts w:cstheme="minorHAnsi"/>
        </w:rPr>
        <w:t xml:space="preserve">do you hope will change from greater use of </w:t>
      </w:r>
      <w:r w:rsidR="007E0722" w:rsidRPr="00902858">
        <w:rPr>
          <w:rFonts w:cstheme="minorHAnsi"/>
        </w:rPr>
        <w:t xml:space="preserve">OEND? </w:t>
      </w:r>
    </w:p>
    <w:p w14:paraId="03782AE8" w14:textId="77777777" w:rsidR="0000001B" w:rsidRPr="00902858" w:rsidRDefault="0000001B" w:rsidP="0072356D">
      <w:pPr>
        <w:spacing w:after="0" w:line="240" w:lineRule="auto"/>
        <w:rPr>
          <w:rFonts w:cstheme="minorHAnsi"/>
        </w:rPr>
      </w:pPr>
    </w:p>
    <w:p w14:paraId="3412BBC8" w14:textId="118ABE2B" w:rsidR="0000001B" w:rsidRPr="00902858" w:rsidRDefault="0000001B" w:rsidP="0072356D">
      <w:pPr>
        <w:spacing w:after="0" w:line="240" w:lineRule="auto"/>
        <w:rPr>
          <w:rFonts w:cstheme="minorHAnsi"/>
          <w:u w:val="single"/>
        </w:rPr>
      </w:pPr>
      <w:r w:rsidRPr="00902858">
        <w:rPr>
          <w:rFonts w:cstheme="minorHAnsi"/>
          <w:u w:val="single"/>
        </w:rPr>
        <w:t xml:space="preserve">Implementation </w:t>
      </w:r>
      <w:r w:rsidR="0072356D" w:rsidRPr="00902858">
        <w:rPr>
          <w:rFonts w:cstheme="minorHAnsi"/>
          <w:u w:val="single"/>
        </w:rPr>
        <w:t>S</w:t>
      </w:r>
      <w:r w:rsidRPr="00902858">
        <w:rPr>
          <w:rFonts w:cstheme="minorHAnsi"/>
          <w:u w:val="single"/>
        </w:rPr>
        <w:t>trategies</w:t>
      </w:r>
      <w:r w:rsidR="00A61A9F" w:rsidRPr="00902858">
        <w:rPr>
          <w:rFonts w:cstheme="minorHAnsi"/>
          <w:u w:val="single"/>
        </w:rPr>
        <w:t>:</w:t>
      </w:r>
      <w:r w:rsidRPr="00902858">
        <w:rPr>
          <w:rFonts w:cstheme="minorHAnsi"/>
          <w:u w:val="single"/>
        </w:rPr>
        <w:t xml:space="preserve"> </w:t>
      </w:r>
    </w:p>
    <w:p w14:paraId="084294A7" w14:textId="73C17545" w:rsidR="005511FD" w:rsidRPr="00902858" w:rsidRDefault="0000001B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What kind of support would be helpful to ensure implementation of </w:t>
      </w:r>
      <w:r w:rsidR="00BF5AFB" w:rsidRPr="00902858">
        <w:rPr>
          <w:rFonts w:cstheme="minorHAnsi"/>
        </w:rPr>
        <w:t>OEND at your site</w:t>
      </w:r>
      <w:r w:rsidRPr="00902858">
        <w:rPr>
          <w:rFonts w:cstheme="minorHAnsi"/>
        </w:rPr>
        <w:t>?</w:t>
      </w:r>
      <w:r w:rsidR="0089174C" w:rsidRPr="00902858">
        <w:rPr>
          <w:rFonts w:cstheme="minorHAnsi"/>
        </w:rPr>
        <w:t xml:space="preserve"> </w:t>
      </w:r>
    </w:p>
    <w:p w14:paraId="6E12B9E7" w14:textId="79FA490D" w:rsidR="0089174C" w:rsidRPr="00902858" w:rsidRDefault="005511FD" w:rsidP="005511FD">
      <w:pPr>
        <w:pStyle w:val="ListParagraph"/>
        <w:numPr>
          <w:ilvl w:val="1"/>
          <w:numId w:val="6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  <w:i/>
          <w:iCs/>
        </w:rPr>
        <w:t>[</w:t>
      </w:r>
      <w:r w:rsidR="0017547B" w:rsidRPr="00902858">
        <w:rPr>
          <w:rFonts w:cstheme="minorHAnsi"/>
          <w:i/>
          <w:iCs/>
        </w:rPr>
        <w:t>Probe</w:t>
      </w:r>
      <w:r w:rsidRPr="00902858">
        <w:rPr>
          <w:rFonts w:cstheme="minorHAnsi"/>
          <w:i/>
          <w:iCs/>
        </w:rPr>
        <w:t>]</w:t>
      </w:r>
      <w:r w:rsidRPr="00902858">
        <w:rPr>
          <w:rFonts w:cstheme="minorHAnsi"/>
        </w:rPr>
        <w:t xml:space="preserve"> </w:t>
      </w:r>
      <w:r w:rsidR="0089174C" w:rsidRPr="00902858">
        <w:rPr>
          <w:rFonts w:cstheme="minorHAnsi"/>
        </w:rPr>
        <w:t>How could we make this easier for you?</w:t>
      </w:r>
      <w:r w:rsidR="00316741" w:rsidRPr="00902858">
        <w:rPr>
          <w:rFonts w:cstheme="minorHAnsi"/>
        </w:rPr>
        <w:t xml:space="preserve"> Do you know who to target?</w:t>
      </w:r>
    </w:p>
    <w:p w14:paraId="0ED7CB3F" w14:textId="3FDD0E31" w:rsidR="0000001B" w:rsidRPr="00902858" w:rsidRDefault="0000001B" w:rsidP="0072356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Who should be included in trainings? Other outreach/education activities?</w:t>
      </w:r>
    </w:p>
    <w:p w14:paraId="079CE1DE" w14:textId="0DCD6FCA" w:rsidR="0000001B" w:rsidRPr="00902858" w:rsidRDefault="0000001B" w:rsidP="0072356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What do you think are the best strategies for communication about implementation of the intervention, including initialization, barriers</w:t>
      </w:r>
      <w:r w:rsidR="009A2BA0" w:rsidRPr="00902858">
        <w:rPr>
          <w:rFonts w:cstheme="minorHAnsi"/>
        </w:rPr>
        <w:t xml:space="preserve">, </w:t>
      </w:r>
      <w:r w:rsidRPr="00902858">
        <w:rPr>
          <w:rFonts w:cstheme="minorHAnsi"/>
        </w:rPr>
        <w:t>and successes?</w:t>
      </w:r>
    </w:p>
    <w:p w14:paraId="2891BB0C" w14:textId="2F5CEBA0" w:rsidR="0000001B" w:rsidRPr="00902858" w:rsidRDefault="00BF5AFB" w:rsidP="0072356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Any strategies come to mind that have worked in the past when you implemented </w:t>
      </w:r>
      <w:r w:rsidR="0000001B" w:rsidRPr="00902858">
        <w:rPr>
          <w:rFonts w:cstheme="minorHAnsi"/>
        </w:rPr>
        <w:t>new programs/services?</w:t>
      </w:r>
    </w:p>
    <w:p w14:paraId="0092C93E" w14:textId="77777777" w:rsidR="0000001B" w:rsidRPr="00902858" w:rsidRDefault="0000001B" w:rsidP="0072356D">
      <w:pPr>
        <w:spacing w:after="0" w:line="240" w:lineRule="auto"/>
        <w:rPr>
          <w:rFonts w:cstheme="minorHAnsi"/>
        </w:rPr>
      </w:pPr>
    </w:p>
    <w:p w14:paraId="7E9F45F4" w14:textId="61CCD3D0" w:rsidR="0000001B" w:rsidRPr="00902858" w:rsidRDefault="0000001B" w:rsidP="0045032E">
      <w:pPr>
        <w:spacing w:after="0" w:line="240" w:lineRule="auto"/>
        <w:rPr>
          <w:rFonts w:cstheme="minorHAnsi"/>
          <w:i/>
          <w:iCs/>
        </w:rPr>
      </w:pPr>
      <w:r w:rsidRPr="00902858">
        <w:rPr>
          <w:rFonts w:cstheme="minorHAnsi"/>
          <w:u w:val="single"/>
        </w:rPr>
        <w:t>Ecological System</w:t>
      </w:r>
      <w:r w:rsidR="00A61A9F" w:rsidRPr="00902858">
        <w:rPr>
          <w:rFonts w:cstheme="minorHAnsi"/>
          <w:u w:val="single"/>
        </w:rPr>
        <w:t>:</w:t>
      </w:r>
      <w:r w:rsidR="0072356D" w:rsidRPr="00902858">
        <w:rPr>
          <w:rFonts w:cstheme="minorHAnsi"/>
        </w:rPr>
        <w:t xml:space="preserve"> </w:t>
      </w:r>
    </w:p>
    <w:p w14:paraId="01ED3635" w14:textId="5A4A4300" w:rsidR="0045032E" w:rsidRPr="00902858" w:rsidRDefault="00A315A0" w:rsidP="0045032E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  <w:u w:val="single"/>
        </w:rPr>
        <w:t xml:space="preserve">[Leaderships only </w:t>
      </w:r>
      <w:r w:rsidR="00804372" w:rsidRPr="00902858">
        <w:rPr>
          <w:rFonts w:cstheme="minorHAnsi"/>
          <w:u w:val="single"/>
        </w:rPr>
        <w:t>–</w:t>
      </w:r>
      <w:r w:rsidR="006972ED" w:rsidRPr="00902858">
        <w:rPr>
          <w:rFonts w:cstheme="minorHAnsi"/>
          <w:u w:val="single"/>
        </w:rPr>
        <w:t xml:space="preserve"> BONUS</w:t>
      </w:r>
      <w:r w:rsidRPr="00902858">
        <w:rPr>
          <w:rFonts w:cstheme="minorHAnsi"/>
          <w:u w:val="single"/>
        </w:rPr>
        <w:t xml:space="preserve">] </w:t>
      </w:r>
      <w:r w:rsidR="0045032E" w:rsidRPr="00902858">
        <w:rPr>
          <w:rFonts w:cstheme="minorHAnsi"/>
          <w:u w:val="single"/>
        </w:rPr>
        <w:t>HUD-VASH Expansion Policy</w:t>
      </w:r>
      <w:r w:rsidR="0045032E" w:rsidRPr="00902858">
        <w:rPr>
          <w:rFonts w:cstheme="minorHAnsi"/>
        </w:rPr>
        <w:t>: Recently, Congress passed legislation to expand eligibility for the HUD-VASH program to include homeless Veterans whose military discharge status (i.e., “Other than Honorable” status) made them ineligible for housing benefits. Source: (</w:t>
      </w:r>
      <w:hyperlink r:id="rId9" w:history="1">
        <w:r w:rsidR="0045032E" w:rsidRPr="00902858">
          <w:rPr>
            <w:rStyle w:val="Hyperlink"/>
            <w:rFonts w:cstheme="minorHAnsi"/>
          </w:rPr>
          <w:t>LINK</w:t>
        </w:r>
      </w:hyperlink>
      <w:r w:rsidR="0045032E" w:rsidRPr="00902858">
        <w:rPr>
          <w:rFonts w:cstheme="minorHAnsi"/>
        </w:rPr>
        <w:t>)</w:t>
      </w:r>
    </w:p>
    <w:p w14:paraId="7AD80ECE" w14:textId="00101D42" w:rsidR="0045032E" w:rsidRPr="00902858" w:rsidRDefault="0045032E" w:rsidP="0045032E">
      <w:pPr>
        <w:pStyle w:val="ListParagraph"/>
        <w:numPr>
          <w:ilvl w:val="1"/>
          <w:numId w:val="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Have you heard about this policy? </w:t>
      </w:r>
    </w:p>
    <w:p w14:paraId="053F2075" w14:textId="5CB1E1DD" w:rsidR="0045032E" w:rsidRPr="00902858" w:rsidRDefault="0045032E" w:rsidP="0045032E">
      <w:pPr>
        <w:pStyle w:val="ListParagraph"/>
        <w:numPr>
          <w:ilvl w:val="1"/>
          <w:numId w:val="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What are your perceptions of this policy expansion?</w:t>
      </w:r>
    </w:p>
    <w:p w14:paraId="2F32B487" w14:textId="0A5E28EA" w:rsidR="0045032E" w:rsidRPr="00902858" w:rsidRDefault="0045032E" w:rsidP="0045032E">
      <w:pPr>
        <w:pStyle w:val="ListParagraph"/>
        <w:numPr>
          <w:ilvl w:val="1"/>
          <w:numId w:val="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How has this policy affected implementation of OEND at your HUD-VASH program? Alternately, how do you think this policy may affect OEND implementation at your HUD-VASH program? </w:t>
      </w:r>
    </w:p>
    <w:p w14:paraId="5E13B4B4" w14:textId="72C95FC8" w:rsidR="0045032E" w:rsidRPr="00902858" w:rsidRDefault="0045032E" w:rsidP="0045032E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Are there any other local/state/federal policies that may affect the implementation of OEND at your site? For example, state and local laws about carrying </w:t>
      </w:r>
      <w:r w:rsidR="00583397" w:rsidRPr="00902858">
        <w:rPr>
          <w:rFonts w:cstheme="minorHAnsi"/>
        </w:rPr>
        <w:t>Narcan</w:t>
      </w:r>
      <w:r w:rsidRPr="00902858">
        <w:rPr>
          <w:rFonts w:cstheme="minorHAnsi"/>
        </w:rPr>
        <w:t xml:space="preserve">? </w:t>
      </w:r>
    </w:p>
    <w:p w14:paraId="7BD6D034" w14:textId="7AFE4510" w:rsidR="0045032E" w:rsidRPr="00902858" w:rsidRDefault="0045032E" w:rsidP="0045032E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Are there any agencies/resources available outside the VA to assist in access to OEND?</w:t>
      </w:r>
    </w:p>
    <w:p w14:paraId="248B58C6" w14:textId="77777777" w:rsidR="00491988" w:rsidRPr="00902858" w:rsidRDefault="00491988" w:rsidP="0072356D">
      <w:pPr>
        <w:spacing w:after="0" w:line="240" w:lineRule="auto"/>
        <w:rPr>
          <w:rFonts w:cstheme="minorHAnsi"/>
          <w:u w:val="single"/>
        </w:rPr>
      </w:pPr>
    </w:p>
    <w:p w14:paraId="7B4E2F24" w14:textId="36B3A345" w:rsidR="00AD2953" w:rsidRPr="00902858" w:rsidRDefault="00AD2953" w:rsidP="0072356D">
      <w:pPr>
        <w:spacing w:after="0" w:line="240" w:lineRule="auto"/>
        <w:rPr>
          <w:rFonts w:cstheme="minorHAnsi"/>
          <w:i/>
          <w:iCs/>
        </w:rPr>
      </w:pPr>
      <w:r w:rsidRPr="00902858">
        <w:rPr>
          <w:rFonts w:cstheme="minorHAnsi"/>
          <w:u w:val="single"/>
        </w:rPr>
        <w:t>Sustainability</w:t>
      </w:r>
      <w:r w:rsidR="00A61A9F" w:rsidRPr="00902858">
        <w:rPr>
          <w:rFonts w:cstheme="minorHAnsi"/>
          <w:u w:val="single"/>
        </w:rPr>
        <w:t>:</w:t>
      </w:r>
      <w:r w:rsidRPr="00902858">
        <w:rPr>
          <w:rFonts w:cstheme="minorHAnsi"/>
        </w:rPr>
        <w:t xml:space="preserve"> </w:t>
      </w:r>
      <w:r w:rsidRPr="00902858">
        <w:rPr>
          <w:rFonts w:cstheme="minorHAnsi"/>
          <w:i/>
          <w:iCs/>
        </w:rPr>
        <w:t xml:space="preserve">[this would be the first to cut if </w:t>
      </w:r>
      <w:r w:rsidR="00A61A9F" w:rsidRPr="00902858">
        <w:rPr>
          <w:rFonts w:cstheme="minorHAnsi"/>
          <w:i/>
          <w:iCs/>
        </w:rPr>
        <w:t>running out of</w:t>
      </w:r>
      <w:r w:rsidRPr="00902858">
        <w:rPr>
          <w:rFonts w:cstheme="minorHAnsi"/>
          <w:i/>
          <w:iCs/>
        </w:rPr>
        <w:t xml:space="preserve"> time]</w:t>
      </w:r>
    </w:p>
    <w:p w14:paraId="2F2F2A06" w14:textId="5C1BEB7A" w:rsidR="00822EED" w:rsidRPr="00902858" w:rsidRDefault="00822EED" w:rsidP="0072356D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How does your HUD-VASH program keep in contact with HUD-VASH graduates?</w:t>
      </w:r>
    </w:p>
    <w:p w14:paraId="01736EC5" w14:textId="598DC799" w:rsidR="00AD2953" w:rsidRPr="00902858" w:rsidRDefault="00AD2953" w:rsidP="0072356D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Who are the people at the site that would be involved in making decisions about sustaining the intervention?</w:t>
      </w:r>
    </w:p>
    <w:p w14:paraId="446D2441" w14:textId="394B138A" w:rsidR="00AD2953" w:rsidRPr="00902858" w:rsidRDefault="00AD2953" w:rsidP="0072356D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What kind of information/evidence is needed to influence decisions about sustainability?  (e.g., may be useful to probe for information about clinic codes, VERA reimbursement considerations, performance metrics of interest, etc.)</w:t>
      </w:r>
    </w:p>
    <w:p w14:paraId="4FC608D8" w14:textId="7C46FA58" w:rsidR="00AD2953" w:rsidRPr="00902858" w:rsidRDefault="00AD2953" w:rsidP="001C68D6">
      <w:pPr>
        <w:pStyle w:val="ListParagraph"/>
        <w:spacing w:after="0" w:line="240" w:lineRule="auto"/>
        <w:rPr>
          <w:rFonts w:cstheme="minorHAnsi"/>
        </w:rPr>
      </w:pPr>
    </w:p>
    <w:p w14:paraId="49FF0265" w14:textId="3B0FDCFD" w:rsidR="0072356D" w:rsidRPr="00902858" w:rsidRDefault="0072356D">
      <w:pPr>
        <w:spacing w:after="0" w:line="240" w:lineRule="auto"/>
        <w:rPr>
          <w:rFonts w:cstheme="minorHAnsi"/>
          <w:u w:val="single"/>
        </w:rPr>
      </w:pPr>
      <w:r w:rsidRPr="00902858">
        <w:rPr>
          <w:rFonts w:cstheme="minorHAnsi"/>
          <w:u w:val="single"/>
        </w:rPr>
        <w:t>Wrap-up</w:t>
      </w:r>
      <w:r w:rsidR="00A61A9F" w:rsidRPr="00902858">
        <w:rPr>
          <w:rFonts w:cstheme="minorHAnsi"/>
          <w:u w:val="single"/>
        </w:rPr>
        <w:t>:</w:t>
      </w:r>
    </w:p>
    <w:p w14:paraId="24F853BE" w14:textId="5B378557" w:rsidR="0072356D" w:rsidRPr="00902858" w:rsidRDefault="0072356D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>Is there anything else you’d like to share with me?</w:t>
      </w:r>
    </w:p>
    <w:p w14:paraId="7C034B38" w14:textId="1DB4F04C" w:rsidR="00A61A9F" w:rsidRPr="00902858" w:rsidRDefault="0072356D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</w:rPr>
      </w:pPr>
      <w:r w:rsidRPr="00902858">
        <w:rPr>
          <w:rFonts w:cstheme="minorHAnsi"/>
        </w:rPr>
        <w:t xml:space="preserve">Who </w:t>
      </w:r>
      <w:r w:rsidR="005511FD" w:rsidRPr="00902858">
        <w:rPr>
          <w:rFonts w:cstheme="minorHAnsi"/>
        </w:rPr>
        <w:t xml:space="preserve">else </w:t>
      </w:r>
      <w:r w:rsidRPr="00902858">
        <w:rPr>
          <w:rFonts w:cstheme="minorHAnsi"/>
        </w:rPr>
        <w:t>at your site do you think would be essential for us to interview?</w:t>
      </w:r>
    </w:p>
    <w:p w14:paraId="0D6A5421" w14:textId="77777777" w:rsidR="006972ED" w:rsidRPr="00902858" w:rsidRDefault="006972ED" w:rsidP="00491988">
      <w:pPr>
        <w:spacing w:after="0"/>
        <w:rPr>
          <w:rFonts w:cstheme="minorHAnsi"/>
        </w:rPr>
      </w:pPr>
    </w:p>
    <w:p w14:paraId="71DBF47C" w14:textId="7E6916F1" w:rsidR="006972ED" w:rsidRPr="00902858" w:rsidRDefault="006972ED" w:rsidP="00491988">
      <w:pPr>
        <w:spacing w:after="0"/>
        <w:rPr>
          <w:rFonts w:cstheme="minorHAnsi"/>
          <w:u w:val="single"/>
        </w:rPr>
      </w:pPr>
      <w:r w:rsidRPr="00902858">
        <w:rPr>
          <w:rFonts w:cstheme="minorHAnsi"/>
          <w:u w:val="single"/>
        </w:rPr>
        <w:t>Parking Lot:</w:t>
      </w:r>
    </w:p>
    <w:p w14:paraId="1E3F2519" w14:textId="77777777" w:rsidR="006972ED" w:rsidRPr="00902858" w:rsidRDefault="006972ED" w:rsidP="00491988">
      <w:pPr>
        <w:pStyle w:val="ListParagraph"/>
        <w:numPr>
          <w:ilvl w:val="0"/>
          <w:numId w:val="5"/>
        </w:numPr>
        <w:spacing w:after="0" w:line="240" w:lineRule="auto"/>
        <w:ind w:left="720"/>
        <w:rPr>
          <w:rFonts w:cstheme="minorHAnsi"/>
        </w:rPr>
      </w:pPr>
      <w:r w:rsidRPr="00902858">
        <w:rPr>
          <w:rFonts w:cstheme="minorHAnsi"/>
        </w:rPr>
        <w:t xml:space="preserve">Can you walk me through the process of how Veterans </w:t>
      </w:r>
      <w:proofErr w:type="gramStart"/>
      <w:r w:rsidRPr="00902858">
        <w:rPr>
          <w:rFonts w:cstheme="minorHAnsi"/>
        </w:rPr>
        <w:t>gain entry into</w:t>
      </w:r>
      <w:proofErr w:type="gramEnd"/>
      <w:r w:rsidRPr="00902858">
        <w:rPr>
          <w:rFonts w:cstheme="minorHAnsi"/>
        </w:rPr>
        <w:t xml:space="preserve"> HUD-VASH? </w:t>
      </w:r>
    </w:p>
    <w:p w14:paraId="2C1E3D47" w14:textId="0C739E0E" w:rsidR="00A61A9F" w:rsidRDefault="00A61A9F">
      <w:pPr>
        <w:rPr>
          <w:rFonts w:cstheme="minorHAnsi"/>
        </w:rPr>
      </w:pPr>
    </w:p>
    <w:sectPr w:rsidR="00A61A9F" w:rsidSect="000B1C7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C57A6" w14:textId="77777777" w:rsidR="00C71274" w:rsidRDefault="00C71274" w:rsidP="00C71274">
      <w:pPr>
        <w:spacing w:after="0" w:line="240" w:lineRule="auto"/>
      </w:pPr>
      <w:r>
        <w:separator/>
      </w:r>
    </w:p>
  </w:endnote>
  <w:endnote w:type="continuationSeparator" w:id="0">
    <w:p w14:paraId="1FAAACF5" w14:textId="77777777" w:rsidR="00C71274" w:rsidRDefault="00C71274" w:rsidP="00C71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0D320" w14:textId="77777777" w:rsidR="00C71274" w:rsidRDefault="00C71274" w:rsidP="00C71274">
      <w:pPr>
        <w:spacing w:after="0" w:line="240" w:lineRule="auto"/>
      </w:pPr>
      <w:r>
        <w:separator/>
      </w:r>
    </w:p>
  </w:footnote>
  <w:footnote w:type="continuationSeparator" w:id="0">
    <w:p w14:paraId="36544F16" w14:textId="77777777" w:rsidR="00C71274" w:rsidRDefault="00C71274" w:rsidP="00C71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54721"/>
    <w:multiLevelType w:val="hybridMultilevel"/>
    <w:tmpl w:val="8E782DFE"/>
    <w:lvl w:ilvl="0" w:tplc="11EC05E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1163FA"/>
    <w:multiLevelType w:val="hybridMultilevel"/>
    <w:tmpl w:val="70862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54B76"/>
    <w:multiLevelType w:val="hybridMultilevel"/>
    <w:tmpl w:val="608086BE"/>
    <w:lvl w:ilvl="0" w:tplc="3222C2EC">
      <w:start w:val="1"/>
      <w:numFmt w:val="decimal"/>
      <w:lvlText w:val="%1)"/>
      <w:lvlJc w:val="left"/>
      <w:pPr>
        <w:ind w:left="72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D60F74"/>
    <w:multiLevelType w:val="hybridMultilevel"/>
    <w:tmpl w:val="FF40F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2014B99"/>
    <w:multiLevelType w:val="hybridMultilevel"/>
    <w:tmpl w:val="E5C444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F479E2"/>
    <w:multiLevelType w:val="hybridMultilevel"/>
    <w:tmpl w:val="41CA6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6F7DC8"/>
    <w:multiLevelType w:val="hybridMultilevel"/>
    <w:tmpl w:val="834EC554"/>
    <w:lvl w:ilvl="0" w:tplc="0778C65E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27B623AF"/>
    <w:multiLevelType w:val="hybridMultilevel"/>
    <w:tmpl w:val="E8A250A6"/>
    <w:lvl w:ilvl="0" w:tplc="442CDBEE">
      <w:start w:val="1"/>
      <w:numFmt w:val="decimal"/>
      <w:lvlText w:val="(%1)"/>
      <w:lvlJc w:val="left"/>
      <w:pPr>
        <w:ind w:left="63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8" w15:restartNumberingAfterBreak="0">
    <w:nsid w:val="28144866"/>
    <w:multiLevelType w:val="hybridMultilevel"/>
    <w:tmpl w:val="D80A7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B25CF3"/>
    <w:multiLevelType w:val="hybridMultilevel"/>
    <w:tmpl w:val="338C0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356777"/>
    <w:multiLevelType w:val="hybridMultilevel"/>
    <w:tmpl w:val="35C2D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342424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736834"/>
    <w:multiLevelType w:val="hybridMultilevel"/>
    <w:tmpl w:val="2C006C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752B97"/>
    <w:multiLevelType w:val="hybridMultilevel"/>
    <w:tmpl w:val="37CA8F9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03C063B"/>
    <w:multiLevelType w:val="hybridMultilevel"/>
    <w:tmpl w:val="524C927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FF3BBE"/>
    <w:multiLevelType w:val="hybridMultilevel"/>
    <w:tmpl w:val="54D047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1632D35"/>
    <w:multiLevelType w:val="hybridMultilevel"/>
    <w:tmpl w:val="2CE0E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C9583D"/>
    <w:multiLevelType w:val="hybridMultilevel"/>
    <w:tmpl w:val="EC984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8E7394"/>
    <w:multiLevelType w:val="hybridMultilevel"/>
    <w:tmpl w:val="97C4A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F6323E"/>
    <w:multiLevelType w:val="hybridMultilevel"/>
    <w:tmpl w:val="871A882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D51E88"/>
    <w:multiLevelType w:val="hybridMultilevel"/>
    <w:tmpl w:val="FAAA11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AC0BBD"/>
    <w:multiLevelType w:val="hybridMultilevel"/>
    <w:tmpl w:val="F21A6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1370B1"/>
    <w:multiLevelType w:val="hybridMultilevel"/>
    <w:tmpl w:val="2C10C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7266BD"/>
    <w:multiLevelType w:val="hybridMultilevel"/>
    <w:tmpl w:val="587ACC5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E02546"/>
    <w:multiLevelType w:val="hybridMultilevel"/>
    <w:tmpl w:val="5D004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AB76EA"/>
    <w:multiLevelType w:val="hybridMultilevel"/>
    <w:tmpl w:val="8A2067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54C10"/>
    <w:multiLevelType w:val="hybridMultilevel"/>
    <w:tmpl w:val="98E04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D506F6"/>
    <w:multiLevelType w:val="hybridMultilevel"/>
    <w:tmpl w:val="75362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E624C0"/>
    <w:multiLevelType w:val="hybridMultilevel"/>
    <w:tmpl w:val="5664AA62"/>
    <w:lvl w:ilvl="0" w:tplc="86B2E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FB3DA0"/>
    <w:multiLevelType w:val="hybridMultilevel"/>
    <w:tmpl w:val="5A48F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4056EB"/>
    <w:multiLevelType w:val="hybridMultilevel"/>
    <w:tmpl w:val="6F30E0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170926"/>
    <w:multiLevelType w:val="hybridMultilevel"/>
    <w:tmpl w:val="75862BC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915D26"/>
    <w:multiLevelType w:val="hybridMultilevel"/>
    <w:tmpl w:val="8BD278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80303490">
    <w:abstractNumId w:val="7"/>
  </w:num>
  <w:num w:numId="2" w16cid:durableId="1646083540">
    <w:abstractNumId w:val="17"/>
  </w:num>
  <w:num w:numId="3" w16cid:durableId="1499886819">
    <w:abstractNumId w:val="20"/>
  </w:num>
  <w:num w:numId="4" w16cid:durableId="1113280913">
    <w:abstractNumId w:val="15"/>
  </w:num>
  <w:num w:numId="5" w16cid:durableId="427888635">
    <w:abstractNumId w:val="4"/>
  </w:num>
  <w:num w:numId="6" w16cid:durableId="2061400549">
    <w:abstractNumId w:val="10"/>
  </w:num>
  <w:num w:numId="7" w16cid:durableId="1758207859">
    <w:abstractNumId w:val="27"/>
  </w:num>
  <w:num w:numId="8" w16cid:durableId="1988245131">
    <w:abstractNumId w:val="6"/>
  </w:num>
  <w:num w:numId="9" w16cid:durableId="919560090">
    <w:abstractNumId w:val="24"/>
  </w:num>
  <w:num w:numId="10" w16cid:durableId="901863854">
    <w:abstractNumId w:val="26"/>
  </w:num>
  <w:num w:numId="11" w16cid:durableId="436220477">
    <w:abstractNumId w:val="28"/>
  </w:num>
  <w:num w:numId="12" w16cid:durableId="1571188631">
    <w:abstractNumId w:val="23"/>
  </w:num>
  <w:num w:numId="13" w16cid:durableId="725419697">
    <w:abstractNumId w:val="13"/>
  </w:num>
  <w:num w:numId="14" w16cid:durableId="212620935">
    <w:abstractNumId w:val="30"/>
  </w:num>
  <w:num w:numId="15" w16cid:durableId="5058341">
    <w:abstractNumId w:val="29"/>
  </w:num>
  <w:num w:numId="16" w16cid:durableId="1909723198">
    <w:abstractNumId w:val="11"/>
  </w:num>
  <w:num w:numId="17" w16cid:durableId="112946894">
    <w:abstractNumId w:val="22"/>
  </w:num>
  <w:num w:numId="18" w16cid:durableId="100883391">
    <w:abstractNumId w:val="19"/>
  </w:num>
  <w:num w:numId="19" w16cid:durableId="506797130">
    <w:abstractNumId w:val="18"/>
  </w:num>
  <w:num w:numId="20" w16cid:durableId="1812209306">
    <w:abstractNumId w:val="5"/>
  </w:num>
  <w:num w:numId="21" w16cid:durableId="60756838">
    <w:abstractNumId w:val="0"/>
  </w:num>
  <w:num w:numId="22" w16cid:durableId="1581059585">
    <w:abstractNumId w:val="8"/>
  </w:num>
  <w:num w:numId="23" w16cid:durableId="848058604">
    <w:abstractNumId w:val="3"/>
  </w:num>
  <w:num w:numId="24" w16cid:durableId="734161004">
    <w:abstractNumId w:val="21"/>
  </w:num>
  <w:num w:numId="25" w16cid:durableId="840125466">
    <w:abstractNumId w:val="12"/>
  </w:num>
  <w:num w:numId="26" w16cid:durableId="618682646">
    <w:abstractNumId w:val="14"/>
  </w:num>
  <w:num w:numId="27" w16cid:durableId="1449078738">
    <w:abstractNumId w:val="9"/>
  </w:num>
  <w:num w:numId="28" w16cid:durableId="2122723331">
    <w:abstractNumId w:val="31"/>
  </w:num>
  <w:num w:numId="29" w16cid:durableId="74934013">
    <w:abstractNumId w:val="25"/>
  </w:num>
  <w:num w:numId="30" w16cid:durableId="1995327358">
    <w:abstractNumId w:val="16"/>
  </w:num>
  <w:num w:numId="31" w16cid:durableId="728305883">
    <w:abstractNumId w:val="2"/>
  </w:num>
  <w:num w:numId="32" w16cid:durableId="951090144">
    <w:abstractNumId w:val="2"/>
  </w:num>
  <w:num w:numId="33" w16cid:durableId="1962834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01B"/>
    <w:rsid w:val="0000001B"/>
    <w:rsid w:val="0007083B"/>
    <w:rsid w:val="000F69C2"/>
    <w:rsid w:val="00150EFA"/>
    <w:rsid w:val="0017547B"/>
    <w:rsid w:val="001C68D6"/>
    <w:rsid w:val="001F758B"/>
    <w:rsid w:val="00200BEC"/>
    <w:rsid w:val="00200FF9"/>
    <w:rsid w:val="00204815"/>
    <w:rsid w:val="0022564D"/>
    <w:rsid w:val="00243350"/>
    <w:rsid w:val="00293D33"/>
    <w:rsid w:val="002A6A0E"/>
    <w:rsid w:val="002D6233"/>
    <w:rsid w:val="002E0C98"/>
    <w:rsid w:val="002E6689"/>
    <w:rsid w:val="00316741"/>
    <w:rsid w:val="0034037A"/>
    <w:rsid w:val="003416CC"/>
    <w:rsid w:val="00352CEB"/>
    <w:rsid w:val="00360D7B"/>
    <w:rsid w:val="00363F0B"/>
    <w:rsid w:val="003A63CB"/>
    <w:rsid w:val="003C33DE"/>
    <w:rsid w:val="003E3A85"/>
    <w:rsid w:val="00410AC6"/>
    <w:rsid w:val="004152B0"/>
    <w:rsid w:val="004466AB"/>
    <w:rsid w:val="0045032E"/>
    <w:rsid w:val="004551ED"/>
    <w:rsid w:val="00455AEE"/>
    <w:rsid w:val="00463F70"/>
    <w:rsid w:val="00491988"/>
    <w:rsid w:val="004B247E"/>
    <w:rsid w:val="005220F0"/>
    <w:rsid w:val="00530137"/>
    <w:rsid w:val="005444C2"/>
    <w:rsid w:val="005511FD"/>
    <w:rsid w:val="005760F3"/>
    <w:rsid w:val="00583397"/>
    <w:rsid w:val="0059292C"/>
    <w:rsid w:val="005A50D8"/>
    <w:rsid w:val="005D3F2D"/>
    <w:rsid w:val="006105FF"/>
    <w:rsid w:val="006145EA"/>
    <w:rsid w:val="0063258C"/>
    <w:rsid w:val="00633666"/>
    <w:rsid w:val="006609B4"/>
    <w:rsid w:val="006972ED"/>
    <w:rsid w:val="006D2857"/>
    <w:rsid w:val="00700C59"/>
    <w:rsid w:val="0071154F"/>
    <w:rsid w:val="0072356D"/>
    <w:rsid w:val="00743DEF"/>
    <w:rsid w:val="007D1C32"/>
    <w:rsid w:val="007E0722"/>
    <w:rsid w:val="00804372"/>
    <w:rsid w:val="00806A4A"/>
    <w:rsid w:val="008125F8"/>
    <w:rsid w:val="00822EED"/>
    <w:rsid w:val="00847C2E"/>
    <w:rsid w:val="00854050"/>
    <w:rsid w:val="0089174C"/>
    <w:rsid w:val="008A0916"/>
    <w:rsid w:val="008B4D03"/>
    <w:rsid w:val="008C0020"/>
    <w:rsid w:val="008D4BEB"/>
    <w:rsid w:val="0090087B"/>
    <w:rsid w:val="00902858"/>
    <w:rsid w:val="00904AC5"/>
    <w:rsid w:val="00930038"/>
    <w:rsid w:val="00967E01"/>
    <w:rsid w:val="009A2BA0"/>
    <w:rsid w:val="009D382E"/>
    <w:rsid w:val="009E0934"/>
    <w:rsid w:val="00A315A0"/>
    <w:rsid w:val="00A61A9F"/>
    <w:rsid w:val="00AA55CC"/>
    <w:rsid w:val="00AA7545"/>
    <w:rsid w:val="00AD2953"/>
    <w:rsid w:val="00AE321F"/>
    <w:rsid w:val="00B260D7"/>
    <w:rsid w:val="00B308CF"/>
    <w:rsid w:val="00B95BBF"/>
    <w:rsid w:val="00BB5909"/>
    <w:rsid w:val="00BB721E"/>
    <w:rsid w:val="00BD3F7A"/>
    <w:rsid w:val="00BF5AFB"/>
    <w:rsid w:val="00C07C0E"/>
    <w:rsid w:val="00C37D57"/>
    <w:rsid w:val="00C71274"/>
    <w:rsid w:val="00CC4266"/>
    <w:rsid w:val="00CD3BB9"/>
    <w:rsid w:val="00CE3608"/>
    <w:rsid w:val="00D21C99"/>
    <w:rsid w:val="00D2306A"/>
    <w:rsid w:val="00D735D9"/>
    <w:rsid w:val="00D75FC1"/>
    <w:rsid w:val="00DC67E5"/>
    <w:rsid w:val="00DE70D6"/>
    <w:rsid w:val="00E0451A"/>
    <w:rsid w:val="00E11606"/>
    <w:rsid w:val="00E25E3B"/>
    <w:rsid w:val="00E37376"/>
    <w:rsid w:val="00E4661A"/>
    <w:rsid w:val="00ED51E9"/>
    <w:rsid w:val="00F16F38"/>
    <w:rsid w:val="00F33BAE"/>
    <w:rsid w:val="00F42241"/>
    <w:rsid w:val="00F46231"/>
    <w:rsid w:val="00F53DC8"/>
    <w:rsid w:val="00F566E5"/>
    <w:rsid w:val="00F7295A"/>
    <w:rsid w:val="00F847E5"/>
    <w:rsid w:val="00F9416D"/>
    <w:rsid w:val="00FC4B1D"/>
    <w:rsid w:val="00FD788C"/>
    <w:rsid w:val="00FF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0105F"/>
  <w15:chartTrackingRefBased/>
  <w15:docId w15:val="{79437D62-FE40-49CC-AC31-D7709B780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0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0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0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0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01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BB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3D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3D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C002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61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12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274"/>
  </w:style>
  <w:style w:type="paragraph" w:styleId="Footer">
    <w:name w:val="footer"/>
    <w:basedOn w:val="Normal"/>
    <w:link w:val="FooterChar"/>
    <w:uiPriority w:val="99"/>
    <w:unhideWhenUsed/>
    <w:rsid w:val="00C712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0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bm.va.gov/PBM/academicdetailingservice/Opioid_Overdose_Education_and_Naloxone_Distribution.as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endhomelessness.org/positive-changes-in-fy2021-spending-hud-vash-eligibility-expand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5DABE-D6FE-47B5-86E8-95F110043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57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Javier, Sarah J. (she/her/hers)</cp:lastModifiedBy>
  <cp:revision>3</cp:revision>
  <dcterms:created xsi:type="dcterms:W3CDTF">2024-05-18T00:19:00Z</dcterms:created>
  <dcterms:modified xsi:type="dcterms:W3CDTF">2024-05-18T00:20:00Z</dcterms:modified>
</cp:coreProperties>
</file>